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yse Table S2: CRP parameter estimates (geometric mean) – unadjusted for ESR</w:t>
      </w:r>
    </w:p>
    <w:tbl>
      <w:tblPr>
        <w:tblW w:w="11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274"/>
        <w:gridCol w:w="1276"/>
        <w:gridCol w:w="1842"/>
        <w:gridCol w:w="1276"/>
        <w:gridCol w:w="284"/>
        <w:gridCol w:w="1275"/>
        <w:gridCol w:w="1843"/>
        <w:gridCol w:w="1134"/>
      </w:tblGrid>
      <w:tr>
        <w:trPr/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y Cohort (Patient set 1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tion Cohort (Patient set 2)</w:t>
            </w:r>
          </w:p>
        </w:tc>
      </w:tr>
      <w:tr>
        <w:trPr/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 frequency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metric mean CRP (mg/L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 frequenc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metric mean CRP (mg/L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0947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 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, 13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, 6.1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, 12.9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, 5.9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0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 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 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, 14.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, 6.6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, 13.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, 6.1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6525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 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 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, 14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, 6.9</w:t>
            </w:r>
          </w:p>
        </w:tc>
      </w:tr>
      <w:tr>
        <w:trPr/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, 14.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, 6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4:15:00Z</dcterms:created>
  <dc:creator>rhodes</dc:creator>
  <dc:description/>
  <cp:keywords/>
  <dc:language>en-US</dc:language>
  <cp:lastModifiedBy>ahyde</cp:lastModifiedBy>
  <dcterms:modified xsi:type="dcterms:W3CDTF">2010-08-10T14:15:00Z</dcterms:modified>
  <cp:revision>2</cp:revision>
  <dc:subject/>
  <dc:title>Vyse Table S2: CRP parameter estimates (geometric mean) – unadjusted for ESR</dc:title>
</cp:coreProperties>
</file>